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4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2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16"/>
      </w:tblGrid>
      <w:tr w:rsidR="00BD219B" w:rsidRPr="00BD219B" w:rsidTr="006737E2">
        <w:trPr>
          <w:trHeight w:val="312"/>
        </w:trPr>
        <w:tc>
          <w:tcPr>
            <w:tcW w:w="14242" w:type="dxa"/>
            <w:gridSpan w:val="11"/>
            <w:shd w:val="clear" w:color="auto" w:fill="auto"/>
            <w:noWrap/>
            <w:vAlign w:val="center"/>
            <w:hideMark/>
          </w:tcPr>
          <w:p w:rsidR="00BD219B" w:rsidRPr="00BD219B" w:rsidRDefault="00BD219B" w:rsidP="00BD2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 Table 1.  Characteristics of the whole genome sequencing experiment by sample. </w:t>
            </w:r>
          </w:p>
        </w:tc>
      </w:tr>
      <w:tr w:rsidR="001545EB" w:rsidRPr="00BD219B" w:rsidTr="00BD219B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D219B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i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i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i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i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i5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1545EB" w:rsidRPr="00BD219B" w:rsidRDefault="001545EB" w:rsidP="00D65E9C">
            <w:pPr>
              <w:spacing w:after="0" w:line="240" w:lineRule="auto"/>
              <w:ind w:left="-16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r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r7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1545EB" w:rsidRPr="00BD219B" w:rsidRDefault="001545EB" w:rsidP="00D65E9C">
            <w:pPr>
              <w:spacing w:after="0" w:line="240" w:lineRule="auto"/>
              <w:ind w:left="-329" w:firstLine="286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r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545EB" w:rsidRPr="00BD219B" w:rsidRDefault="001545EB" w:rsidP="00755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r9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1545EB" w:rsidRPr="00BD219B" w:rsidRDefault="001545EB" w:rsidP="00D6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21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r10</w:t>
            </w:r>
          </w:p>
        </w:tc>
      </w:tr>
      <w:tr w:rsidR="00443157" w:rsidRPr="00BF1118" w:rsidTr="00443157">
        <w:trPr>
          <w:trHeight w:val="332"/>
        </w:trPr>
        <w:tc>
          <w:tcPr>
            <w:tcW w:w="14242" w:type="dxa"/>
            <w:gridSpan w:val="11"/>
            <w:shd w:val="clear" w:color="auto" w:fill="auto"/>
            <w:vAlign w:val="center"/>
            <w:hideMark/>
          </w:tcPr>
          <w:p w:rsidR="00443157" w:rsidRPr="00BF1118" w:rsidRDefault="00443157" w:rsidP="00D6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coverage/quality measures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genome length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69398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unique read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8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7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9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duplicate read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epth coverag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34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4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25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6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40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90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82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608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96</w:t>
            </w:r>
          </w:p>
        </w:tc>
      </w:tr>
      <w:tr w:rsidR="00443157" w:rsidRPr="00BF1118" w:rsidTr="00866AB0">
        <w:trPr>
          <w:trHeight w:val="312"/>
        </w:trPr>
        <w:tc>
          <w:tcPr>
            <w:tcW w:w="14242" w:type="dxa"/>
            <w:gridSpan w:val="11"/>
            <w:shd w:val="clear" w:color="auto" w:fill="auto"/>
            <w:noWrap/>
            <w:vAlign w:val="center"/>
            <w:hideMark/>
          </w:tcPr>
          <w:p w:rsidR="00443157" w:rsidRPr="00BF1118" w:rsidRDefault="00443157" w:rsidP="00443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variation measures</w:t>
            </w:r>
          </w:p>
        </w:tc>
      </w:tr>
      <w:tr w:rsidR="001545EB" w:rsidRPr="00443157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ites called (out of 3,095,693,981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36449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282383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435206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451753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2208933</w:t>
            </w:r>
          </w:p>
        </w:tc>
        <w:tc>
          <w:tcPr>
            <w:tcW w:w="1266" w:type="dxa"/>
            <w:vAlign w:val="center"/>
          </w:tcPr>
          <w:p w:rsidR="001545EB" w:rsidRPr="00443157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211732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3170930</w:t>
            </w:r>
          </w:p>
        </w:tc>
        <w:tc>
          <w:tcPr>
            <w:tcW w:w="1266" w:type="dxa"/>
            <w:vAlign w:val="center"/>
          </w:tcPr>
          <w:p w:rsidR="001545EB" w:rsidRPr="00443157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200755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443157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3003963</w:t>
            </w:r>
          </w:p>
        </w:tc>
        <w:tc>
          <w:tcPr>
            <w:tcW w:w="1216" w:type="dxa"/>
            <w:vAlign w:val="center"/>
          </w:tcPr>
          <w:p w:rsidR="001545EB" w:rsidRPr="00443157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3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81645005</w:t>
            </w:r>
          </w:p>
        </w:tc>
      </w:tr>
      <w:tr w:rsidR="001545EB" w:rsidRPr="00BF1118" w:rsidTr="002E024A">
        <w:trPr>
          <w:trHeight w:val="260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calle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0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0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6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ed heterozygou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30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330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875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137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392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78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323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310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9174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545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called heterozygou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/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  <w:proofErr w:type="spellEnd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8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5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4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4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0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75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25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ites called reference-mismatching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02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695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75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45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994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08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223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599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6420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9710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48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12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40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83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585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65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8427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504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9383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4117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known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68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04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3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68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550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95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17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17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946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699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/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  <w:proofErr w:type="spellEnd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own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9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8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0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82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2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7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1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58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9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158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9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66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4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745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406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ve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0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7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7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6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3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4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3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01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11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/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</w:t>
            </w:r>
            <w:proofErr w:type="spellEnd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ve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2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77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47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0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2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5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synonymou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9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2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8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4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missens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8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0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3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nsens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nsens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-through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read-through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63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5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5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04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117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86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79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38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822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967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plet (frame-preserving) 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6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zygous triplet 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meshift 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zygous frameshift </w:t>
            </w:r>
            <w:proofErr w:type="spellStart"/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1545EB" w:rsidRPr="00BF1118" w:rsidTr="002E024A">
        <w:trPr>
          <w:trHeight w:val="312"/>
        </w:trPr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5F4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region (&lt;=5b from splice site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26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ind w:left="-329" w:firstLine="28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45EB" w:rsidRPr="00BF1118" w:rsidRDefault="001545EB" w:rsidP="00BF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1216" w:type="dxa"/>
            <w:vAlign w:val="center"/>
          </w:tcPr>
          <w:p w:rsidR="001545EB" w:rsidRPr="00BF1118" w:rsidRDefault="001545EB" w:rsidP="00D6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1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</w:tr>
    </w:tbl>
    <w:p w:rsidR="0039074E" w:rsidRDefault="0039074E"/>
    <w:sectPr w:rsidR="0039074E" w:rsidSect="00F65E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538A"/>
    <w:rsid w:val="00107EB7"/>
    <w:rsid w:val="00116EF5"/>
    <w:rsid w:val="001545EB"/>
    <w:rsid w:val="00173D22"/>
    <w:rsid w:val="0025624D"/>
    <w:rsid w:val="0039074E"/>
    <w:rsid w:val="00443157"/>
    <w:rsid w:val="005F47F7"/>
    <w:rsid w:val="0075538A"/>
    <w:rsid w:val="00831679"/>
    <w:rsid w:val="008C0763"/>
    <w:rsid w:val="008E4689"/>
    <w:rsid w:val="00A00789"/>
    <w:rsid w:val="00B16AF2"/>
    <w:rsid w:val="00BD219B"/>
    <w:rsid w:val="00BF1118"/>
    <w:rsid w:val="00C524FE"/>
    <w:rsid w:val="00CE0474"/>
    <w:rsid w:val="00F65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75F616-49DA-4ED6-8004-95AB0E601C52}"/>
</file>

<file path=customXml/itemProps2.xml><?xml version="1.0" encoding="utf-8"?>
<ds:datastoreItem xmlns:ds="http://schemas.openxmlformats.org/officeDocument/2006/customXml" ds:itemID="{28A4F1D3-BCC1-4E86-94B7-984454E73DA0}"/>
</file>

<file path=customXml/itemProps3.xml><?xml version="1.0" encoding="utf-8"?>
<ds:datastoreItem xmlns:ds="http://schemas.openxmlformats.org/officeDocument/2006/customXml" ds:itemID="{482802DF-932D-4A19-884D-82375BAA08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9:00Z</dcterms:created>
  <dcterms:modified xsi:type="dcterms:W3CDTF">2014-07-0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